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6DC" w:rsidRPr="00B43B03" w:rsidRDefault="00762A5F" w:rsidP="00493957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8"/>
          <w:szCs w:val="18"/>
          <w:lang w:val="en-GB"/>
        </w:rPr>
      </w:pPr>
      <w:bookmarkStart w:id="0" w:name="OLE_LINK1"/>
      <w:r>
        <w:rPr>
          <w:rFonts w:ascii="Arial" w:eastAsia="Arial Unicode MS" w:hAnsi="Arial" w:cs="Arial"/>
          <w:b/>
          <w:sz w:val="18"/>
          <w:szCs w:val="18"/>
          <w:lang w:val="en-GB"/>
        </w:rPr>
        <w:t>Supplementary</w:t>
      </w:r>
      <w:r w:rsidR="003A77EB">
        <w:rPr>
          <w:rFonts w:ascii="Arial" w:eastAsia="Arial Unicode MS" w:hAnsi="Arial" w:cs="Arial"/>
          <w:b/>
          <w:sz w:val="18"/>
          <w:szCs w:val="18"/>
          <w:lang w:val="en-GB"/>
        </w:rPr>
        <w:t xml:space="preserve"> </w:t>
      </w:r>
      <w:bookmarkEnd w:id="0"/>
      <w:r w:rsidR="003A77EB">
        <w:rPr>
          <w:rFonts w:ascii="Arial" w:eastAsia="Arial Unicode MS" w:hAnsi="Arial" w:cs="Arial"/>
          <w:b/>
          <w:sz w:val="18"/>
          <w:szCs w:val="18"/>
          <w:lang w:val="en-GB"/>
        </w:rPr>
        <w:t xml:space="preserve">Table </w:t>
      </w:r>
      <w:r w:rsidR="004101F1">
        <w:rPr>
          <w:rFonts w:ascii="Arial" w:eastAsia="Arial Unicode MS" w:hAnsi="Arial" w:cs="Arial"/>
          <w:b/>
          <w:sz w:val="18"/>
          <w:szCs w:val="18"/>
          <w:lang w:val="en-GB"/>
        </w:rPr>
        <w:t>6</w:t>
      </w:r>
      <w:r w:rsidR="00B43B03">
        <w:rPr>
          <w:rFonts w:ascii="Arial" w:eastAsia="Arial Unicode MS" w:hAnsi="Arial" w:cs="Arial"/>
          <w:b/>
          <w:sz w:val="18"/>
          <w:szCs w:val="18"/>
          <w:lang w:val="en-GB"/>
        </w:rPr>
        <w:t>A</w:t>
      </w:r>
      <w:r w:rsidR="000E3C9F" w:rsidRPr="00B43B03">
        <w:rPr>
          <w:rFonts w:ascii="Arial" w:eastAsia="Arial Unicode MS" w:hAnsi="Arial" w:cs="Arial"/>
          <w:b/>
          <w:sz w:val="18"/>
          <w:szCs w:val="18"/>
          <w:lang w:val="en-GB"/>
        </w:rPr>
        <w:t>.</w:t>
      </w:r>
      <w:r w:rsidR="00F20D87" w:rsidRPr="00B43B03">
        <w:rPr>
          <w:rFonts w:ascii="Arial" w:eastAsia="Arial Unicode MS" w:hAnsi="Arial" w:cs="Arial"/>
          <w:b/>
          <w:sz w:val="18"/>
          <w:szCs w:val="18"/>
          <w:lang w:val="en-GB"/>
        </w:rPr>
        <w:t xml:space="preserve"> Information </w:t>
      </w:r>
      <w:r w:rsidR="000E3C9F" w:rsidRPr="00B43B03">
        <w:rPr>
          <w:rFonts w:ascii="Arial" w:eastAsia="Arial Unicode MS" w:hAnsi="Arial" w:cs="Arial"/>
          <w:b/>
          <w:sz w:val="18"/>
          <w:szCs w:val="18"/>
          <w:lang w:val="en-GB"/>
        </w:rPr>
        <w:t>about</w:t>
      </w:r>
      <w:r w:rsidR="00F20D87" w:rsidRPr="00B43B03">
        <w:rPr>
          <w:rFonts w:ascii="Arial" w:eastAsia="Arial Unicode MS" w:hAnsi="Arial" w:cs="Arial"/>
          <w:b/>
          <w:sz w:val="18"/>
          <w:szCs w:val="18"/>
          <w:lang w:val="en-GB"/>
        </w:rPr>
        <w:t xml:space="preserve"> </w:t>
      </w:r>
      <w:r w:rsidR="00B43B03">
        <w:rPr>
          <w:rFonts w:ascii="Arial" w:eastAsia="Arial Unicode MS" w:hAnsi="Arial" w:cs="Arial"/>
          <w:b/>
          <w:sz w:val="18"/>
          <w:szCs w:val="18"/>
          <w:lang w:val="en-GB"/>
        </w:rPr>
        <w:t xml:space="preserve">volunteers </w:t>
      </w:r>
      <w:r w:rsidR="00F20D87" w:rsidRPr="00B43B03">
        <w:rPr>
          <w:rFonts w:ascii="Arial" w:eastAsia="Arial Unicode MS" w:hAnsi="Arial" w:cs="Arial"/>
          <w:b/>
          <w:sz w:val="18"/>
          <w:szCs w:val="18"/>
          <w:lang w:val="en-GB"/>
        </w:rPr>
        <w:t xml:space="preserve">recruited </w:t>
      </w:r>
      <w:r w:rsidR="000E3C9F" w:rsidRPr="00B43B03">
        <w:rPr>
          <w:rFonts w:ascii="Arial" w:eastAsia="Arial Unicode MS" w:hAnsi="Arial" w:cs="Arial"/>
          <w:b/>
          <w:sz w:val="18"/>
          <w:szCs w:val="18"/>
          <w:lang w:val="en-GB"/>
        </w:rPr>
        <w:t xml:space="preserve">for </w:t>
      </w:r>
      <w:r w:rsidR="005B6962" w:rsidRPr="00B43B03">
        <w:rPr>
          <w:rFonts w:ascii="Arial" w:eastAsia="Arial Unicode MS" w:hAnsi="Arial" w:cs="Arial"/>
          <w:b/>
          <w:sz w:val="18"/>
          <w:szCs w:val="18"/>
          <w:lang w:val="en-GB"/>
        </w:rPr>
        <w:t>experiments</w:t>
      </w:r>
    </w:p>
    <w:tbl>
      <w:tblPr>
        <w:tblStyle w:val="PlainTable21"/>
        <w:tblW w:w="8226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7"/>
        <w:gridCol w:w="850"/>
        <w:gridCol w:w="567"/>
        <w:gridCol w:w="2977"/>
        <w:gridCol w:w="850"/>
        <w:gridCol w:w="851"/>
        <w:gridCol w:w="1134"/>
      </w:tblGrid>
      <w:tr w:rsidR="008C76DC" w:rsidRPr="00957888" w:rsidTr="008F3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8C76DC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MT Lab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8C76DC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704F96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8C76DC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E3A1D" w:rsidRPr="008F3C0E" w:rsidRDefault="004E3A1D" w:rsidP="004E3A1D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8F3C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BMD</w:t>
            </w:r>
          </w:p>
          <w:p w:rsidR="008C76DC" w:rsidRPr="008F3C0E" w:rsidRDefault="004E3A1D" w:rsidP="004E3A1D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8F3C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g/cm</w:t>
            </w:r>
            <w:r w:rsidRPr="008F3C0E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8F3C0E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704F96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Z</w:t>
            </w:r>
            <w:r w:rsidR="00FD64F2"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C76DC" w:rsidRPr="00957888" w:rsidRDefault="0093242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</w:t>
            </w:r>
            <w:r w:rsidR="008C76DC"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ollection date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126</w:t>
            </w:r>
          </w:p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(Young</w:t>
            </w:r>
          </w:p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Norma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3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3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4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18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6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36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0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647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58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4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76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7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372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5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7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8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52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82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67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77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7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4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73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2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4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1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1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4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6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0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3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7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0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7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8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17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8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527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3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413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5</w:t>
            </w:r>
          </w:p>
        </w:tc>
      </w:tr>
      <w:tr w:rsidR="00487AFB" w:rsidRPr="00957888" w:rsidTr="008F3C0E">
        <w:trPr>
          <w:trHeight w:val="20"/>
        </w:trPr>
        <w:tc>
          <w:tcPr>
            <w:tcW w:w="997" w:type="dxa"/>
            <w:vMerge/>
          </w:tcPr>
          <w:p w:rsidR="00487AFB" w:rsidRPr="00957888" w:rsidRDefault="00487AFB" w:rsidP="00487AFB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977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957888">
              <w:rPr>
                <w:rFonts w:ascii="Arial" w:hAnsi="Arial" w:cs="Arial"/>
                <w:sz w:val="18"/>
                <w:szCs w:val="18"/>
              </w:rPr>
              <w:t>ithin the expected range for age</w:t>
            </w:r>
          </w:p>
        </w:tc>
        <w:tc>
          <w:tcPr>
            <w:tcW w:w="850" w:type="dxa"/>
            <w:shd w:val="clear" w:color="auto" w:fill="auto"/>
          </w:tcPr>
          <w:p w:rsidR="00487AFB" w:rsidRPr="008F3C0E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8F3C0E">
              <w:rPr>
                <w:rFonts w:ascii="Arial" w:hAnsi="Arial" w:cs="Arial"/>
                <w:sz w:val="18"/>
                <w:szCs w:val="18"/>
              </w:rPr>
              <w:t>0.387</w:t>
            </w:r>
          </w:p>
        </w:tc>
        <w:tc>
          <w:tcPr>
            <w:tcW w:w="851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1.49</w:t>
            </w:r>
          </w:p>
        </w:tc>
        <w:tc>
          <w:tcPr>
            <w:tcW w:w="1134" w:type="dxa"/>
          </w:tcPr>
          <w:p w:rsidR="00487AFB" w:rsidRPr="00957888" w:rsidRDefault="00487AFB" w:rsidP="00487A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09.23</w:t>
            </w:r>
          </w:p>
        </w:tc>
      </w:tr>
      <w:tr w:rsidR="00851979" w:rsidRPr="00957888" w:rsidTr="00F86D18">
        <w:trPr>
          <w:trHeight w:val="20"/>
        </w:trPr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51979" w:rsidRPr="00957888" w:rsidRDefault="00851979" w:rsidP="0085197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C76DC" w:rsidRPr="00957888" w:rsidRDefault="008C76DC" w:rsidP="00493957">
      <w:pPr>
        <w:spacing w:line="360" w:lineRule="auto"/>
        <w:jc w:val="left"/>
        <w:rPr>
          <w:rFonts w:ascii="Arial" w:hAnsi="Arial" w:cs="Arial"/>
          <w:sz w:val="18"/>
          <w:szCs w:val="18"/>
          <w:lang w:val="en-GB"/>
        </w:rPr>
      </w:pPr>
    </w:p>
    <w:p w:rsidR="003924CD" w:rsidRDefault="003924CD" w:rsidP="003924CD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8"/>
          <w:szCs w:val="18"/>
          <w:lang w:val="en-GB"/>
        </w:rPr>
      </w:pPr>
    </w:p>
    <w:p w:rsidR="0015556E" w:rsidRPr="003924CD" w:rsidRDefault="00762A5F" w:rsidP="003924CD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lastRenderedPageBreak/>
        <w:t>Supplementary</w:t>
      </w:r>
      <w:r w:rsidR="003A77EB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4101F1">
        <w:rPr>
          <w:rFonts w:ascii="Arial" w:eastAsia="Arial Unicode MS" w:hAnsi="Arial" w:cs="Arial"/>
          <w:b/>
          <w:sz w:val="18"/>
          <w:szCs w:val="18"/>
          <w:lang w:val="en-GB"/>
        </w:rPr>
        <w:t>6</w:t>
      </w:r>
      <w:r w:rsidR="00C633AE">
        <w:rPr>
          <w:rFonts w:ascii="Arial" w:eastAsia="Arial Unicode MS" w:hAnsi="Arial" w:cs="Arial"/>
          <w:b/>
          <w:sz w:val="18"/>
          <w:szCs w:val="18"/>
          <w:lang w:val="en-GB"/>
        </w:rPr>
        <w:t>B</w:t>
      </w:r>
      <w:r w:rsidR="003924CD" w:rsidRPr="00B43B03">
        <w:rPr>
          <w:rFonts w:ascii="Arial" w:eastAsia="Arial Unicode MS" w:hAnsi="Arial" w:cs="Arial"/>
          <w:b/>
          <w:sz w:val="18"/>
          <w:szCs w:val="18"/>
          <w:lang w:val="en-GB"/>
        </w:rPr>
        <w:t>. Information about volunteer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997"/>
        <w:gridCol w:w="1134"/>
        <w:gridCol w:w="708"/>
        <w:gridCol w:w="1276"/>
        <w:gridCol w:w="1134"/>
        <w:gridCol w:w="992"/>
        <w:gridCol w:w="1289"/>
      </w:tblGrid>
      <w:tr w:rsidR="00AD2724" w:rsidRPr="00957888" w:rsidTr="00AD27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MT Lab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BMD</w:t>
            </w:r>
          </w:p>
          <w:p w:rsidR="00AD2724" w:rsidRPr="00793E15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g/cm</w:t>
            </w:r>
            <w:r w:rsidRPr="00CB1863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 xml:space="preserve"> </w:t>
            </w: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ollection date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 w:val="restart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127</w:t>
            </w:r>
          </w:p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(Aged</w:t>
            </w:r>
          </w:p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Norma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2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30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59</w:t>
            </w:r>
          </w:p>
        </w:tc>
        <w:tc>
          <w:tcPr>
            <w:tcW w:w="992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1289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30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56</w:t>
            </w:r>
          </w:p>
        </w:tc>
        <w:tc>
          <w:tcPr>
            <w:tcW w:w="992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5</w:t>
            </w:r>
          </w:p>
        </w:tc>
        <w:tc>
          <w:tcPr>
            <w:tcW w:w="1289" w:type="dxa"/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41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11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11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13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16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69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0.29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65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28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0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58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39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44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7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97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1.27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52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49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1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72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2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73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53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7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8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653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9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50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-0.52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9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11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</w:tcPr>
          <w:p w:rsidR="00AD2724" w:rsidRPr="00957888" w:rsidRDefault="00AD2724" w:rsidP="00F776D1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N</w:t>
            </w:r>
            <w:r w:rsidRPr="00957888">
              <w:rPr>
                <w:rFonts w:ascii="Arial" w:eastAsia="Arial Unicode MS" w:hAnsi="Arial" w:cs="Arial"/>
                <w:color w:val="000000" w:themeColor="text1"/>
                <w:sz w:val="18"/>
                <w:szCs w:val="18"/>
                <w:lang w:val="en-GB"/>
              </w:rPr>
              <w:t>ormal</w:t>
            </w:r>
          </w:p>
        </w:tc>
        <w:tc>
          <w:tcPr>
            <w:tcW w:w="1134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992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289" w:type="dxa"/>
          </w:tcPr>
          <w:p w:rsidR="00AD2724" w:rsidRPr="00957888" w:rsidRDefault="00AD2724" w:rsidP="00F776D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2015.12.14</w:t>
            </w:r>
          </w:p>
        </w:tc>
      </w:tr>
      <w:tr w:rsidR="00AD2724" w:rsidRPr="00957888" w:rsidTr="00AD2724">
        <w:trPr>
          <w:trHeight w:val="20"/>
        </w:trPr>
        <w:tc>
          <w:tcPr>
            <w:tcW w:w="997" w:type="dxa"/>
            <w:vMerge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AD2724" w:rsidRPr="00957888" w:rsidRDefault="00AD2724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979B7" w:rsidRDefault="000979B7" w:rsidP="00493957">
      <w:pPr>
        <w:spacing w:line="360" w:lineRule="auto"/>
        <w:jc w:val="left"/>
        <w:rPr>
          <w:rFonts w:ascii="Arial" w:hAnsi="Arial" w:cs="Arial"/>
          <w:sz w:val="18"/>
          <w:szCs w:val="18"/>
          <w:lang w:val="en-GB"/>
        </w:rPr>
      </w:pPr>
    </w:p>
    <w:p w:rsidR="00153E3C" w:rsidRDefault="000979B7" w:rsidP="000979B7">
      <w:pPr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:rsidR="00D8049F" w:rsidRPr="000979B7" w:rsidRDefault="00762A5F" w:rsidP="000979B7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lastRenderedPageBreak/>
        <w:t>Supplementary</w:t>
      </w:r>
      <w:r w:rsidR="003A77EB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4101F1">
        <w:rPr>
          <w:rFonts w:ascii="Arial" w:eastAsia="Arial Unicode MS" w:hAnsi="Arial" w:cs="Arial"/>
          <w:b/>
          <w:sz w:val="18"/>
          <w:szCs w:val="18"/>
          <w:lang w:val="en-GB"/>
        </w:rPr>
        <w:t>6</w:t>
      </w:r>
      <w:r w:rsidR="00982995">
        <w:rPr>
          <w:rFonts w:ascii="Arial" w:eastAsia="Arial Unicode MS" w:hAnsi="Arial" w:cs="Arial"/>
          <w:b/>
          <w:sz w:val="18"/>
          <w:szCs w:val="18"/>
          <w:lang w:val="en-GB"/>
        </w:rPr>
        <w:t>C</w:t>
      </w:r>
      <w:r w:rsidR="00982995" w:rsidRPr="00B43B03">
        <w:rPr>
          <w:rFonts w:ascii="Arial" w:eastAsia="Arial Unicode MS" w:hAnsi="Arial" w:cs="Arial"/>
          <w:b/>
          <w:sz w:val="18"/>
          <w:szCs w:val="18"/>
          <w:lang w:val="en-GB"/>
        </w:rPr>
        <w:t>. Information about patient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422"/>
        <w:gridCol w:w="850"/>
        <w:gridCol w:w="567"/>
        <w:gridCol w:w="1276"/>
        <w:gridCol w:w="992"/>
        <w:gridCol w:w="142"/>
        <w:gridCol w:w="992"/>
        <w:gridCol w:w="1289"/>
      </w:tblGrid>
      <w:tr w:rsidR="008D563B" w:rsidRPr="00957888" w:rsidTr="008D5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MT Lab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B1FB6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BMD</w:t>
            </w:r>
          </w:p>
          <w:p w:rsidR="008D563B" w:rsidRPr="00793E15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g/cm</w:t>
            </w:r>
            <w:r w:rsidRPr="00CB1863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D563B" w:rsidRPr="000B1FB6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B1FB6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ollection date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 w:val="restart"/>
            <w:tcBorders>
              <w:top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bookmarkStart w:id="1" w:name="_Hlk482090597"/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130</w:t>
            </w:r>
          </w:p>
          <w:p w:rsidR="00202E60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(</w:t>
            </w:r>
            <w:r w:rsidR="00202E60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Aged</w:t>
            </w:r>
          </w:p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Osteopenia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8D563B" w:rsidRPr="00957888" w:rsidRDefault="008D563B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8D563B" w:rsidRPr="00957888" w:rsidRDefault="008D563B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D563B" w:rsidRPr="00957888" w:rsidRDefault="008D563B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8D563B" w:rsidRPr="00957888" w:rsidRDefault="008D563B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3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1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71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1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2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2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4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3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5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5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7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7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8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8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7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6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63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5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3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9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8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91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8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8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5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5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57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3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0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96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6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9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0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1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3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4</w:t>
            </w:r>
          </w:p>
        </w:tc>
      </w:tr>
      <w:tr w:rsidR="008D563B" w:rsidRPr="00957888" w:rsidTr="008D563B">
        <w:trPr>
          <w:trHeight w:val="20"/>
        </w:trPr>
        <w:tc>
          <w:tcPr>
            <w:tcW w:w="1422" w:type="dxa"/>
            <w:vMerge/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enia</w:t>
            </w:r>
          </w:p>
        </w:tc>
        <w:tc>
          <w:tcPr>
            <w:tcW w:w="1134" w:type="dxa"/>
            <w:gridSpan w:val="2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92" w:type="dxa"/>
            <w:vAlign w:val="center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1.80</w:t>
            </w:r>
          </w:p>
        </w:tc>
        <w:tc>
          <w:tcPr>
            <w:tcW w:w="1289" w:type="dxa"/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0</w:t>
            </w:r>
          </w:p>
        </w:tc>
      </w:tr>
      <w:bookmarkEnd w:id="1"/>
      <w:tr w:rsidR="008D563B" w:rsidRPr="00957888" w:rsidTr="008D563B">
        <w:trPr>
          <w:trHeight w:val="20"/>
        </w:trPr>
        <w:tc>
          <w:tcPr>
            <w:tcW w:w="1422" w:type="dxa"/>
            <w:vMerge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8D563B" w:rsidRPr="00957888" w:rsidRDefault="008D563B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C0B08" w:rsidRDefault="003C0B08" w:rsidP="00493957">
      <w:pPr>
        <w:spacing w:line="360" w:lineRule="auto"/>
        <w:jc w:val="left"/>
        <w:rPr>
          <w:rFonts w:ascii="Arial" w:hAnsi="Arial" w:cs="Arial"/>
          <w:sz w:val="18"/>
          <w:szCs w:val="18"/>
          <w:lang w:val="en-GB"/>
        </w:rPr>
      </w:pPr>
    </w:p>
    <w:p w:rsidR="00153E3C" w:rsidRDefault="003C0B08" w:rsidP="003C0B08">
      <w:pPr>
        <w:widowControl/>
        <w:jc w:val="left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:rsidR="00D8049F" w:rsidRPr="003C0B08" w:rsidRDefault="00762A5F" w:rsidP="003C0B08">
      <w:pPr>
        <w:pStyle w:val="a8"/>
        <w:spacing w:line="360" w:lineRule="auto"/>
        <w:jc w:val="left"/>
        <w:rPr>
          <w:rFonts w:ascii="Arial" w:eastAsia="Arial Unicode MS" w:hAnsi="Arial" w:cs="Arial"/>
          <w:b/>
          <w:sz w:val="18"/>
          <w:szCs w:val="18"/>
          <w:lang w:val="en-GB"/>
        </w:rPr>
      </w:pPr>
      <w:r>
        <w:rPr>
          <w:rFonts w:ascii="Arial" w:eastAsia="Arial Unicode MS" w:hAnsi="Arial" w:cs="Arial"/>
          <w:b/>
          <w:sz w:val="18"/>
          <w:szCs w:val="18"/>
          <w:lang w:val="en-GB"/>
        </w:rPr>
        <w:lastRenderedPageBreak/>
        <w:t>Supplementary</w:t>
      </w:r>
      <w:r w:rsidR="003A77EB">
        <w:rPr>
          <w:rFonts w:ascii="Arial" w:eastAsia="Arial Unicode MS" w:hAnsi="Arial" w:cs="Arial"/>
          <w:b/>
          <w:sz w:val="18"/>
          <w:szCs w:val="18"/>
          <w:lang w:val="en-GB"/>
        </w:rPr>
        <w:t xml:space="preserve"> Table </w:t>
      </w:r>
      <w:r w:rsidR="00636D61">
        <w:rPr>
          <w:rFonts w:ascii="Arial" w:eastAsia="Arial Unicode MS" w:hAnsi="Arial" w:cs="Arial"/>
          <w:b/>
          <w:sz w:val="18"/>
          <w:szCs w:val="18"/>
          <w:lang w:val="en-GB"/>
        </w:rPr>
        <w:t>6</w:t>
      </w:r>
      <w:bookmarkStart w:id="2" w:name="_GoBack"/>
      <w:bookmarkEnd w:id="2"/>
      <w:r w:rsidR="003C0B08">
        <w:rPr>
          <w:rFonts w:ascii="Arial" w:eastAsia="Arial Unicode MS" w:hAnsi="Arial" w:cs="Arial"/>
          <w:b/>
          <w:sz w:val="18"/>
          <w:szCs w:val="18"/>
          <w:lang w:val="en-GB"/>
        </w:rPr>
        <w:t>D</w:t>
      </w:r>
      <w:r w:rsidR="003C0B08" w:rsidRPr="00B43B03">
        <w:rPr>
          <w:rFonts w:ascii="Arial" w:eastAsia="Arial Unicode MS" w:hAnsi="Arial" w:cs="Arial"/>
          <w:b/>
          <w:sz w:val="18"/>
          <w:szCs w:val="18"/>
          <w:lang w:val="en-GB"/>
        </w:rPr>
        <w:t>. Information about patients recruited for experiments</w:t>
      </w:r>
    </w:p>
    <w:tbl>
      <w:tblPr>
        <w:tblStyle w:val="PlainTable21"/>
        <w:tblW w:w="7530" w:type="dxa"/>
        <w:tblInd w:w="104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1564"/>
        <w:gridCol w:w="850"/>
        <w:gridCol w:w="567"/>
        <w:gridCol w:w="1418"/>
        <w:gridCol w:w="850"/>
        <w:gridCol w:w="992"/>
        <w:gridCol w:w="1289"/>
      </w:tblGrid>
      <w:tr w:rsidR="00007C8E" w:rsidRPr="00957888" w:rsidTr="00007C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MT Lab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B1FB6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BMD</w:t>
            </w:r>
          </w:p>
          <w:p w:rsidR="00007C8E" w:rsidRPr="0093242B" w:rsidRDefault="00007C8E" w:rsidP="0093242B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(g/cm</w:t>
            </w:r>
            <w:r w:rsidRPr="00CB1863">
              <w:rPr>
                <w:rFonts w:ascii="Arial" w:eastAsia="Arial Unicode MS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0B1FB6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0B1FB6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T valu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sz w:val="18"/>
                <w:szCs w:val="18"/>
                <w:lang w:val="en-GB"/>
              </w:rPr>
              <w:t>Collection date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 w:val="restart"/>
            <w:tcBorders>
              <w:top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131</w:t>
            </w:r>
          </w:p>
          <w:p w:rsidR="00AF5030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(</w:t>
            </w:r>
            <w:r w:rsidR="00AF5030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Aged</w:t>
            </w:r>
          </w:p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</w:pPr>
            <w:r w:rsidRPr="00957888">
              <w:rPr>
                <w:rFonts w:ascii="Arial" w:eastAsia="Arial Unicode MS" w:hAnsi="Arial" w:cs="Arial"/>
                <w:b/>
                <w:sz w:val="18"/>
                <w:szCs w:val="18"/>
                <w:lang w:val="en-GB"/>
              </w:rPr>
              <w:t>Osteoporosis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007C8E" w:rsidRPr="00957888" w:rsidRDefault="00007C8E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07C8E" w:rsidRPr="00957888" w:rsidRDefault="00007C8E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07C8E" w:rsidRPr="00957888" w:rsidRDefault="00007C8E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5.1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vAlign w:val="bottom"/>
          </w:tcPr>
          <w:p w:rsidR="00007C8E" w:rsidRPr="00957888" w:rsidRDefault="00007C8E" w:rsidP="00493957">
            <w:pPr>
              <w:widowControl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9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4.28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3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4.56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5.20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9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5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74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0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4.15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3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71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69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1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1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0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11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6.73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51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4.64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4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5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97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08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28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26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4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2.15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2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4.80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0.30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567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957888">
              <w:rPr>
                <w:rFonts w:ascii="Arial" w:hAnsi="Arial" w:cs="Arial"/>
                <w:sz w:val="18"/>
                <w:szCs w:val="18"/>
              </w:rPr>
              <w:t>Osteoporosis</w:t>
            </w:r>
          </w:p>
        </w:tc>
        <w:tc>
          <w:tcPr>
            <w:tcW w:w="850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992" w:type="dxa"/>
            <w:vAlign w:val="center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-3.65</w:t>
            </w:r>
          </w:p>
        </w:tc>
        <w:tc>
          <w:tcPr>
            <w:tcW w:w="1289" w:type="dxa"/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57888">
              <w:rPr>
                <w:rFonts w:ascii="Arial" w:hAnsi="Arial" w:cs="Arial"/>
                <w:color w:val="000000"/>
                <w:sz w:val="18"/>
                <w:szCs w:val="18"/>
              </w:rPr>
              <w:t>2015.11.10</w:t>
            </w:r>
          </w:p>
        </w:tc>
      </w:tr>
      <w:tr w:rsidR="00007C8E" w:rsidRPr="00957888" w:rsidTr="00007C8E">
        <w:trPr>
          <w:trHeight w:val="20"/>
        </w:trPr>
        <w:tc>
          <w:tcPr>
            <w:tcW w:w="1564" w:type="dxa"/>
            <w:vMerge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spacing w:line="360" w:lineRule="auto"/>
              <w:jc w:val="left"/>
              <w:rPr>
                <w:rFonts w:ascii="Arial" w:eastAsia="Arial Unicode MS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:rsidR="00007C8E" w:rsidRPr="00957888" w:rsidRDefault="00007C8E" w:rsidP="00493957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A197F" w:rsidRPr="00957888" w:rsidRDefault="004A197F" w:rsidP="00493957">
      <w:pPr>
        <w:spacing w:line="360" w:lineRule="auto"/>
        <w:jc w:val="left"/>
        <w:rPr>
          <w:rFonts w:ascii="Arial" w:hAnsi="Arial" w:cs="Arial"/>
          <w:sz w:val="18"/>
          <w:szCs w:val="18"/>
          <w:lang w:val="en-GB"/>
        </w:rPr>
      </w:pPr>
    </w:p>
    <w:sectPr w:rsidR="004A197F" w:rsidRPr="00957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027B" w:rsidRDefault="00FD027B" w:rsidP="00F20D87">
      <w:r>
        <w:separator/>
      </w:r>
    </w:p>
  </w:endnote>
  <w:endnote w:type="continuationSeparator" w:id="0">
    <w:p w:rsidR="00FD027B" w:rsidRDefault="00FD027B" w:rsidP="00F20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027B" w:rsidRDefault="00FD027B" w:rsidP="00F20D87">
      <w:r>
        <w:separator/>
      </w:r>
    </w:p>
  </w:footnote>
  <w:footnote w:type="continuationSeparator" w:id="0">
    <w:p w:rsidR="00FD027B" w:rsidRDefault="00FD027B" w:rsidP="00F20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68E5"/>
    <w:rsid w:val="00007C8E"/>
    <w:rsid w:val="0003697B"/>
    <w:rsid w:val="00042FEF"/>
    <w:rsid w:val="0004416C"/>
    <w:rsid w:val="00083229"/>
    <w:rsid w:val="00090281"/>
    <w:rsid w:val="000979B7"/>
    <w:rsid w:val="000A0007"/>
    <w:rsid w:val="000A6B68"/>
    <w:rsid w:val="000B1FB6"/>
    <w:rsid w:val="000C12CE"/>
    <w:rsid w:val="000C6F37"/>
    <w:rsid w:val="000D100F"/>
    <w:rsid w:val="000E3C9F"/>
    <w:rsid w:val="001109F7"/>
    <w:rsid w:val="00113248"/>
    <w:rsid w:val="00115713"/>
    <w:rsid w:val="00126262"/>
    <w:rsid w:val="00134F93"/>
    <w:rsid w:val="00153E3C"/>
    <w:rsid w:val="0015556E"/>
    <w:rsid w:val="0016101D"/>
    <w:rsid w:val="001634B7"/>
    <w:rsid w:val="00172FDB"/>
    <w:rsid w:val="001A487A"/>
    <w:rsid w:val="001D01B7"/>
    <w:rsid w:val="001E0849"/>
    <w:rsid w:val="001E16BC"/>
    <w:rsid w:val="001E4C85"/>
    <w:rsid w:val="00202E60"/>
    <w:rsid w:val="00213AEC"/>
    <w:rsid w:val="00230523"/>
    <w:rsid w:val="00241151"/>
    <w:rsid w:val="00243A97"/>
    <w:rsid w:val="002460B9"/>
    <w:rsid w:val="002560FA"/>
    <w:rsid w:val="00290F7C"/>
    <w:rsid w:val="002C13CE"/>
    <w:rsid w:val="002E07B3"/>
    <w:rsid w:val="002E2CED"/>
    <w:rsid w:val="003131A4"/>
    <w:rsid w:val="00326F81"/>
    <w:rsid w:val="00331DCB"/>
    <w:rsid w:val="00340F71"/>
    <w:rsid w:val="00351243"/>
    <w:rsid w:val="0037119C"/>
    <w:rsid w:val="00380ACD"/>
    <w:rsid w:val="00382C07"/>
    <w:rsid w:val="003924CD"/>
    <w:rsid w:val="003A77EB"/>
    <w:rsid w:val="003C0B08"/>
    <w:rsid w:val="003C32B7"/>
    <w:rsid w:val="003C4912"/>
    <w:rsid w:val="003C5841"/>
    <w:rsid w:val="003D329F"/>
    <w:rsid w:val="003D520E"/>
    <w:rsid w:val="003F1597"/>
    <w:rsid w:val="003F321C"/>
    <w:rsid w:val="004101F1"/>
    <w:rsid w:val="004222BD"/>
    <w:rsid w:val="00432BC6"/>
    <w:rsid w:val="00437C9F"/>
    <w:rsid w:val="00442990"/>
    <w:rsid w:val="00456D8E"/>
    <w:rsid w:val="00473121"/>
    <w:rsid w:val="0047658A"/>
    <w:rsid w:val="0047701A"/>
    <w:rsid w:val="00487AFB"/>
    <w:rsid w:val="004904EA"/>
    <w:rsid w:val="00493957"/>
    <w:rsid w:val="00495BD3"/>
    <w:rsid w:val="004A197F"/>
    <w:rsid w:val="004D3802"/>
    <w:rsid w:val="004D5BC3"/>
    <w:rsid w:val="004E3A1D"/>
    <w:rsid w:val="004F650C"/>
    <w:rsid w:val="005227C0"/>
    <w:rsid w:val="00540DC7"/>
    <w:rsid w:val="005426F1"/>
    <w:rsid w:val="00573865"/>
    <w:rsid w:val="0059127D"/>
    <w:rsid w:val="0059763B"/>
    <w:rsid w:val="005A43BA"/>
    <w:rsid w:val="005B6962"/>
    <w:rsid w:val="005C1BDC"/>
    <w:rsid w:val="005D03FE"/>
    <w:rsid w:val="006072AB"/>
    <w:rsid w:val="0061027E"/>
    <w:rsid w:val="006201A1"/>
    <w:rsid w:val="00636D61"/>
    <w:rsid w:val="00671BB0"/>
    <w:rsid w:val="006731CF"/>
    <w:rsid w:val="0069714F"/>
    <w:rsid w:val="006A617A"/>
    <w:rsid w:val="006B2A2F"/>
    <w:rsid w:val="006B4384"/>
    <w:rsid w:val="006B7EFF"/>
    <w:rsid w:val="006D0B5C"/>
    <w:rsid w:val="00704F96"/>
    <w:rsid w:val="00731EED"/>
    <w:rsid w:val="00734825"/>
    <w:rsid w:val="00744B7D"/>
    <w:rsid w:val="007502A9"/>
    <w:rsid w:val="0075036B"/>
    <w:rsid w:val="00762A5F"/>
    <w:rsid w:val="00782028"/>
    <w:rsid w:val="007829E2"/>
    <w:rsid w:val="00792326"/>
    <w:rsid w:val="00793E15"/>
    <w:rsid w:val="007C7286"/>
    <w:rsid w:val="007D516B"/>
    <w:rsid w:val="007E36D9"/>
    <w:rsid w:val="00804778"/>
    <w:rsid w:val="00806C50"/>
    <w:rsid w:val="008254DA"/>
    <w:rsid w:val="00851979"/>
    <w:rsid w:val="00881885"/>
    <w:rsid w:val="00893BD6"/>
    <w:rsid w:val="008C44B9"/>
    <w:rsid w:val="008C5D65"/>
    <w:rsid w:val="008C76DC"/>
    <w:rsid w:val="008C7E83"/>
    <w:rsid w:val="008D563B"/>
    <w:rsid w:val="008F31A6"/>
    <w:rsid w:val="008F3C0E"/>
    <w:rsid w:val="008F4927"/>
    <w:rsid w:val="0090479C"/>
    <w:rsid w:val="00920AAD"/>
    <w:rsid w:val="00921F2F"/>
    <w:rsid w:val="0092221C"/>
    <w:rsid w:val="0093242B"/>
    <w:rsid w:val="009368E5"/>
    <w:rsid w:val="00940423"/>
    <w:rsid w:val="00941633"/>
    <w:rsid w:val="00957888"/>
    <w:rsid w:val="00961FA2"/>
    <w:rsid w:val="00982995"/>
    <w:rsid w:val="00983ED1"/>
    <w:rsid w:val="009A7A81"/>
    <w:rsid w:val="009C787D"/>
    <w:rsid w:val="009D5517"/>
    <w:rsid w:val="009E7B72"/>
    <w:rsid w:val="009F3CC9"/>
    <w:rsid w:val="009F53FC"/>
    <w:rsid w:val="00A020EC"/>
    <w:rsid w:val="00A07096"/>
    <w:rsid w:val="00A37091"/>
    <w:rsid w:val="00A410E0"/>
    <w:rsid w:val="00A52F34"/>
    <w:rsid w:val="00A738A2"/>
    <w:rsid w:val="00AC6971"/>
    <w:rsid w:val="00AD2724"/>
    <w:rsid w:val="00AD7847"/>
    <w:rsid w:val="00AF2C68"/>
    <w:rsid w:val="00AF5030"/>
    <w:rsid w:val="00B02067"/>
    <w:rsid w:val="00B02190"/>
    <w:rsid w:val="00B43B03"/>
    <w:rsid w:val="00B8656B"/>
    <w:rsid w:val="00BB17BD"/>
    <w:rsid w:val="00BC277C"/>
    <w:rsid w:val="00BD1048"/>
    <w:rsid w:val="00BD30F0"/>
    <w:rsid w:val="00BD3C2A"/>
    <w:rsid w:val="00BE3223"/>
    <w:rsid w:val="00C17FF1"/>
    <w:rsid w:val="00C236A6"/>
    <w:rsid w:val="00C31581"/>
    <w:rsid w:val="00C34EBA"/>
    <w:rsid w:val="00C633AE"/>
    <w:rsid w:val="00C67CF9"/>
    <w:rsid w:val="00C73C59"/>
    <w:rsid w:val="00C82E71"/>
    <w:rsid w:val="00C94379"/>
    <w:rsid w:val="00CA0DC5"/>
    <w:rsid w:val="00CA58A1"/>
    <w:rsid w:val="00CB1863"/>
    <w:rsid w:val="00CC11E9"/>
    <w:rsid w:val="00CC5DDA"/>
    <w:rsid w:val="00CD178C"/>
    <w:rsid w:val="00CF01E0"/>
    <w:rsid w:val="00CF3BE0"/>
    <w:rsid w:val="00D344FA"/>
    <w:rsid w:val="00D4629E"/>
    <w:rsid w:val="00D51947"/>
    <w:rsid w:val="00D53AEB"/>
    <w:rsid w:val="00D64F05"/>
    <w:rsid w:val="00D727AF"/>
    <w:rsid w:val="00D8049F"/>
    <w:rsid w:val="00D83498"/>
    <w:rsid w:val="00D92FF7"/>
    <w:rsid w:val="00DA6DB0"/>
    <w:rsid w:val="00DB28A7"/>
    <w:rsid w:val="00E14564"/>
    <w:rsid w:val="00E15F6E"/>
    <w:rsid w:val="00E74958"/>
    <w:rsid w:val="00E803E1"/>
    <w:rsid w:val="00E9122B"/>
    <w:rsid w:val="00EA49B4"/>
    <w:rsid w:val="00EB125D"/>
    <w:rsid w:val="00EB6973"/>
    <w:rsid w:val="00ED010A"/>
    <w:rsid w:val="00ED207B"/>
    <w:rsid w:val="00EF38C2"/>
    <w:rsid w:val="00F020B2"/>
    <w:rsid w:val="00F04B14"/>
    <w:rsid w:val="00F20D87"/>
    <w:rsid w:val="00F21AE2"/>
    <w:rsid w:val="00F24519"/>
    <w:rsid w:val="00F24E3B"/>
    <w:rsid w:val="00F34805"/>
    <w:rsid w:val="00F34E84"/>
    <w:rsid w:val="00F71F5B"/>
    <w:rsid w:val="00F776D1"/>
    <w:rsid w:val="00F779BD"/>
    <w:rsid w:val="00F86D18"/>
    <w:rsid w:val="00F91A1E"/>
    <w:rsid w:val="00F926DD"/>
    <w:rsid w:val="00FC3C89"/>
    <w:rsid w:val="00FD027B"/>
    <w:rsid w:val="00FD64F2"/>
    <w:rsid w:val="00FF2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E9EF1"/>
  <w15:docId w15:val="{7206F345-BB95-42E9-A3C3-E0B0862C2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20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D87"/>
    <w:rPr>
      <w:sz w:val="18"/>
      <w:szCs w:val="18"/>
    </w:rPr>
  </w:style>
  <w:style w:type="table" w:styleId="a7">
    <w:name w:val="Table Grid"/>
    <w:basedOn w:val="a1"/>
    <w:uiPriority w:val="39"/>
    <w:rsid w:val="00134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a1"/>
    <w:uiPriority w:val="44"/>
    <w:rsid w:val="00134F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1"/>
    <w:uiPriority w:val="42"/>
    <w:rsid w:val="00134F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No Spacing"/>
    <w:uiPriority w:val="1"/>
    <w:qFormat/>
    <w:rsid w:val="001E4C85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5</Pages>
  <Words>1128</Words>
  <Characters>6554</Characters>
  <Application>Microsoft Office Word</Application>
  <DocSecurity>0</DocSecurity>
  <Lines>97</Lines>
  <Paragraphs>17</Paragraphs>
  <ScaleCrop>false</ScaleCrop>
  <Company/>
  <LinksUpToDate>false</LinksUpToDate>
  <CharactersWithSpaces>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u chen</dc:creator>
  <cp:keywords/>
  <dc:description/>
  <cp:lastModifiedBy>小葵</cp:lastModifiedBy>
  <cp:revision>179</cp:revision>
  <dcterms:created xsi:type="dcterms:W3CDTF">2016-03-26T12:32:00Z</dcterms:created>
  <dcterms:modified xsi:type="dcterms:W3CDTF">2018-01-11T06:28:00Z</dcterms:modified>
</cp:coreProperties>
</file>